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67D375" w14:textId="1372CABA" w:rsidR="00812909" w:rsidRDefault="00812909" w:rsidP="00812909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able S</w:t>
      </w:r>
      <w:r w:rsidR="00C83825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athways</w:t>
      </w:r>
      <w:r w:rsidRPr="005579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cluding LASSO genes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4253"/>
      </w:tblGrid>
      <w:tr w:rsidR="00812909" w:rsidRPr="00734B28" w14:paraId="1C14FF1B" w14:textId="77777777" w:rsidTr="00812909">
        <w:trPr>
          <w:trHeight w:val="9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27F770" w14:textId="77777777" w:rsidR="00812909" w:rsidRPr="00734B28" w:rsidRDefault="00812909" w:rsidP="000333B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4B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Pathway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4C458D" w14:textId="77777777" w:rsidR="00812909" w:rsidRPr="00734B28" w:rsidRDefault="00812909" w:rsidP="000333B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4B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Genes</w:t>
            </w:r>
          </w:p>
        </w:tc>
      </w:tr>
      <w:tr w:rsidR="00812909" w:rsidRPr="00734B28" w14:paraId="0911C159" w14:textId="77777777" w:rsidTr="00812909"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8B60DC" w14:textId="77777777" w:rsidR="00812909" w:rsidRPr="00734B28" w:rsidRDefault="00812909" w:rsidP="000333B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4B2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LLMARK_MYC_TARGETS_V1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0FBEA6" w14:textId="77777777" w:rsidR="00812909" w:rsidRPr="00734B28" w:rsidRDefault="00812909" w:rsidP="000333B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4B2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NRPA1</w:t>
            </w:r>
          </w:p>
        </w:tc>
      </w:tr>
      <w:tr w:rsidR="00812909" w:rsidRPr="00734B28" w14:paraId="30E6E791" w14:textId="77777777" w:rsidTr="00812909">
        <w:tc>
          <w:tcPr>
            <w:tcW w:w="4111" w:type="dxa"/>
            <w:shd w:val="clear" w:color="auto" w:fill="auto"/>
            <w:vAlign w:val="center"/>
          </w:tcPr>
          <w:p w14:paraId="09331B0C" w14:textId="77777777" w:rsidR="00812909" w:rsidRPr="00734B28" w:rsidRDefault="00812909" w:rsidP="000333B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4B2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LLMARK_MTORC1_SIGNALING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08A1592E" w14:textId="77777777" w:rsidR="00812909" w:rsidRPr="00734B28" w:rsidRDefault="00812909" w:rsidP="000333B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4B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SLC7A11, WARS</w:t>
            </w:r>
          </w:p>
        </w:tc>
      </w:tr>
      <w:tr w:rsidR="00812909" w:rsidRPr="00734B28" w14:paraId="7B31DE54" w14:textId="77777777" w:rsidTr="00812909">
        <w:tc>
          <w:tcPr>
            <w:tcW w:w="4111" w:type="dxa"/>
            <w:shd w:val="clear" w:color="auto" w:fill="auto"/>
            <w:vAlign w:val="center"/>
          </w:tcPr>
          <w:p w14:paraId="254E85D0" w14:textId="77777777" w:rsidR="00812909" w:rsidRPr="00734B28" w:rsidRDefault="00812909" w:rsidP="000333B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4B2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LLMARK_GLYCOLYSIS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507031C3" w14:textId="77777777" w:rsidR="00812909" w:rsidRPr="00734B28" w:rsidRDefault="00812909" w:rsidP="000333B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4B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PYGB, IDUA, LHX9, DPYSL4, ISG20,</w:t>
            </w:r>
          </w:p>
        </w:tc>
      </w:tr>
      <w:tr w:rsidR="00812909" w:rsidRPr="00734B28" w14:paraId="7DF2E658" w14:textId="77777777" w:rsidTr="00812909">
        <w:tc>
          <w:tcPr>
            <w:tcW w:w="4111" w:type="dxa"/>
            <w:shd w:val="clear" w:color="auto" w:fill="auto"/>
            <w:vAlign w:val="center"/>
          </w:tcPr>
          <w:p w14:paraId="432B2A36" w14:textId="77777777" w:rsidR="00812909" w:rsidRPr="00734B28" w:rsidRDefault="00812909" w:rsidP="000333B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69FF3075" w14:textId="77777777" w:rsidR="00812909" w:rsidRPr="00734B28" w:rsidRDefault="00812909" w:rsidP="000333B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734B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ANGPTL4, CITED2, ANGPTL4</w:t>
            </w:r>
          </w:p>
        </w:tc>
      </w:tr>
      <w:tr w:rsidR="00812909" w:rsidRPr="00734B28" w14:paraId="6F629D53" w14:textId="77777777" w:rsidTr="00812909">
        <w:trPr>
          <w:trHeight w:val="90"/>
        </w:trPr>
        <w:tc>
          <w:tcPr>
            <w:tcW w:w="4111" w:type="dxa"/>
            <w:shd w:val="clear" w:color="auto" w:fill="auto"/>
            <w:vAlign w:val="center"/>
          </w:tcPr>
          <w:p w14:paraId="6A7BC91C" w14:textId="77777777" w:rsidR="00812909" w:rsidRPr="00734B28" w:rsidRDefault="00812909" w:rsidP="000333B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4B2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LLMARK_G2M_CHECKPOINT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29DF1CDA" w14:textId="77777777" w:rsidR="00812909" w:rsidRPr="00734B28" w:rsidRDefault="00812909" w:rsidP="000333B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4B2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FNA5</w:t>
            </w:r>
          </w:p>
        </w:tc>
      </w:tr>
      <w:tr w:rsidR="00812909" w:rsidRPr="00734B28" w14:paraId="10713352" w14:textId="77777777" w:rsidTr="00812909">
        <w:tc>
          <w:tcPr>
            <w:tcW w:w="4111" w:type="dxa"/>
            <w:shd w:val="clear" w:color="auto" w:fill="auto"/>
            <w:vAlign w:val="center"/>
          </w:tcPr>
          <w:p w14:paraId="353A79F4" w14:textId="77777777" w:rsidR="00812909" w:rsidRPr="00734B28" w:rsidRDefault="00812909" w:rsidP="000333B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4B2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LLMARK_E2F_TARGETS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1F6568C6" w14:textId="77777777" w:rsidR="00812909" w:rsidRPr="00734B28" w:rsidRDefault="00812909" w:rsidP="000333B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4B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HMGB3</w:t>
            </w:r>
          </w:p>
        </w:tc>
      </w:tr>
    </w:tbl>
    <w:p w14:paraId="61CA9DE3" w14:textId="77777777" w:rsidR="00812909" w:rsidRPr="004F6589" w:rsidRDefault="00812909" w:rsidP="008129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180A26" w14:textId="77777777" w:rsidR="00746638" w:rsidRDefault="00746638"/>
    <w:sectPr w:rsidR="00746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A8A128" w14:textId="77777777" w:rsidR="00D5752E" w:rsidRDefault="00D5752E" w:rsidP="00C83825">
      <w:r>
        <w:separator/>
      </w:r>
    </w:p>
  </w:endnote>
  <w:endnote w:type="continuationSeparator" w:id="0">
    <w:p w14:paraId="2D6916B0" w14:textId="77777777" w:rsidR="00D5752E" w:rsidRDefault="00D5752E" w:rsidP="00C838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D7BB5D" w14:textId="77777777" w:rsidR="00D5752E" w:rsidRDefault="00D5752E" w:rsidP="00C83825">
      <w:r>
        <w:separator/>
      </w:r>
    </w:p>
  </w:footnote>
  <w:footnote w:type="continuationSeparator" w:id="0">
    <w:p w14:paraId="32699A60" w14:textId="77777777" w:rsidR="00D5752E" w:rsidRDefault="00D5752E" w:rsidP="00C838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909"/>
    <w:rsid w:val="000B0D56"/>
    <w:rsid w:val="0033619C"/>
    <w:rsid w:val="00746638"/>
    <w:rsid w:val="00812909"/>
    <w:rsid w:val="00C83825"/>
    <w:rsid w:val="00D57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930967"/>
  <w15:chartTrackingRefBased/>
  <w15:docId w15:val="{7A380CB6-139F-47AC-B022-099637144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2909"/>
    <w:pPr>
      <w:widowControl w:val="0"/>
      <w:jc w:val="both"/>
    </w:pPr>
    <w:rPr>
      <w:rFonts w:ascii="Arial" w:eastAsia="宋体" w:hAnsi="Arial" w:cs="宋体"/>
      <w:kern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38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3825"/>
    <w:rPr>
      <w:rFonts w:ascii="Arial" w:eastAsia="宋体" w:hAnsi="Arial" w:cs="宋体"/>
      <w:kern w:val="21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38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3825"/>
    <w:rPr>
      <w:rFonts w:ascii="Arial" w:eastAsia="宋体" w:hAnsi="Arial" w:cs="宋体"/>
      <w:kern w:val="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2</Characters>
  <Application>Microsoft Office Word</Application>
  <DocSecurity>0</DocSecurity>
  <Lines>1</Lines>
  <Paragraphs>1</Paragraphs>
  <ScaleCrop>false</ScaleCrop>
  <Company>Microsoft</Company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暖风</cp:lastModifiedBy>
  <cp:revision>2</cp:revision>
  <dcterms:created xsi:type="dcterms:W3CDTF">2020-05-15T10:02:00Z</dcterms:created>
  <dcterms:modified xsi:type="dcterms:W3CDTF">2020-09-24T14:36:00Z</dcterms:modified>
</cp:coreProperties>
</file>